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b/>
        </w:rPr>
        <w:t>Supplementary Table S2. Independent risk factors for prevalence of gametocytaemia at enrolment in children 1- 5 years of age.</w:t>
      </w:r>
    </w:p>
    <w:tbl>
      <w:tblPr>
        <w:tblW w:w="1035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620"/>
        <w:gridCol w:w="1800"/>
        <w:gridCol w:w="861"/>
        <w:gridCol w:w="1479"/>
        <w:gridCol w:w="1800"/>
        <w:gridCol w:w="900"/>
      </w:tblGrid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ia</w:t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obs/Npos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OR (95% CI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obs/Npos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OR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Multivariable mod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6735/2505 (15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765/100  (1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3 (0.928 – 1.020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8 (0.977-1.7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erived Haemoglob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 (0.781 – 0.829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3 (0.479 – 0.6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Log</w:t>
            </w:r>
            <w:r>
              <w:rPr>
                <w:color w:val="000000"/>
                <w:sz w:val="18"/>
                <w:szCs w:val="18"/>
                <w:vertAlign w:val="subscript"/>
                <w:lang w:eastAsia="en-GB"/>
              </w:rPr>
              <w:t xml:space="preserve">10 </w:t>
            </w:r>
            <w:r>
              <w:rPr>
                <w:color w:val="000000"/>
                <w:sz w:val="18"/>
                <w:szCs w:val="18"/>
                <w:lang w:eastAsia="en-GB"/>
              </w:rPr>
              <w:t>Parasitaem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5 (0.536 – 0.637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 (0.539-1.0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</w:tr>
      <w:tr>
        <w:trPr>
          <w:trHeight w:val="2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7 (0.575 – 0.706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9 (0.358 – 1.0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2:41:00Z</dcterms:created>
  <dc:creator>wdesales</dc:creator>
  <dc:description/>
  <cp:keywords/>
  <dc:language>en-US</dc:language>
  <cp:lastModifiedBy>Real, Francis Frank</cp:lastModifiedBy>
  <dcterms:modified xsi:type="dcterms:W3CDTF">2016-05-14T11:52:00Z</dcterms:modified>
  <cp:revision>2</cp:revision>
  <dc:subject/>
  <dc:title/>
</cp:coreProperties>
</file>